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A4AB2B" w14:textId="6374E530" w:rsidR="0063099D" w:rsidRDefault="00783B78" w:rsidP="0063099D">
      <w:pPr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b/>
          <w:sz w:val="24"/>
          <w:u w:val="single"/>
          <w:lang w:val="en-US"/>
        </w:rPr>
        <w:t xml:space="preserve">Supplementary </w:t>
      </w:r>
      <w:r w:rsidR="006D144E">
        <w:rPr>
          <w:rFonts w:ascii="Times New Roman" w:hAnsi="Times New Roman"/>
          <w:b/>
          <w:sz w:val="24"/>
          <w:u w:val="single"/>
          <w:lang w:val="en-US"/>
        </w:rPr>
        <w:t>Figure</w:t>
      </w:r>
      <w:r>
        <w:rPr>
          <w:rFonts w:ascii="Times New Roman" w:hAnsi="Times New Roman"/>
          <w:b/>
          <w:sz w:val="24"/>
          <w:u w:val="single"/>
          <w:lang w:val="en-US"/>
        </w:rPr>
        <w:t xml:space="preserve"> </w:t>
      </w:r>
      <w:r w:rsidR="006D144E">
        <w:rPr>
          <w:rFonts w:ascii="Times New Roman" w:hAnsi="Times New Roman"/>
          <w:b/>
          <w:sz w:val="24"/>
          <w:u w:val="single"/>
          <w:lang w:val="en-US"/>
        </w:rPr>
        <w:t>S</w:t>
      </w:r>
      <w:r>
        <w:rPr>
          <w:rFonts w:ascii="Times New Roman" w:hAnsi="Times New Roman"/>
          <w:b/>
          <w:sz w:val="24"/>
          <w:u w:val="single"/>
          <w:lang w:val="en-US"/>
        </w:rPr>
        <w:t>1</w:t>
      </w:r>
      <w:r w:rsidR="00695672" w:rsidRPr="00AD0D6C">
        <w:rPr>
          <w:rFonts w:ascii="Times New Roman" w:hAnsi="Times New Roman"/>
          <w:b/>
          <w:sz w:val="24"/>
          <w:u w:val="single"/>
          <w:lang w:val="en-US"/>
        </w:rPr>
        <w:t>:</w:t>
      </w:r>
      <w:r w:rsidR="00695672" w:rsidRPr="00AD0D6C">
        <w:rPr>
          <w:rFonts w:ascii="Times New Roman" w:hAnsi="Times New Roman"/>
          <w:b/>
          <w:sz w:val="24"/>
          <w:lang w:val="en-US"/>
        </w:rPr>
        <w:t xml:space="preserve"> </w:t>
      </w:r>
      <w:r w:rsidR="00695672">
        <w:rPr>
          <w:rFonts w:ascii="Times New Roman" w:hAnsi="Times New Roman"/>
          <w:sz w:val="24"/>
          <w:lang w:val="en-US"/>
        </w:rPr>
        <w:t>Forrest plot diagram representing the results of the multivariate analysis of factors associated with relapse</w:t>
      </w:r>
    </w:p>
    <w:p w14:paraId="4812047F" w14:textId="77777777" w:rsidR="0063099D" w:rsidRDefault="0063099D" w:rsidP="0063099D">
      <w:pPr>
        <w:rPr>
          <w:rFonts w:ascii="Times New Roman" w:hAnsi="Times New Roman"/>
          <w:sz w:val="24"/>
          <w:lang w:val="en-US"/>
        </w:rPr>
      </w:pPr>
    </w:p>
    <w:p w14:paraId="3EE1DE69" w14:textId="55BE2446" w:rsidR="0087444A" w:rsidRPr="00205990" w:rsidRDefault="0063099D" w:rsidP="00205990">
      <w:pPr>
        <w:rPr>
          <w:rFonts w:ascii="Times New Roman" w:hAnsi="Times New Roman"/>
          <w:b/>
          <w:sz w:val="24"/>
          <w:u w:val="single"/>
          <w:lang w:val="en-US"/>
        </w:rPr>
      </w:pPr>
      <w:r w:rsidRPr="00B0771F">
        <w:rPr>
          <w:rFonts w:ascii="Times New Roman" w:hAnsi="Times New Roman" w:cs="Times New Roman"/>
          <w:noProof/>
          <w:lang w:eastAsia="fr-FR"/>
        </w:rPr>
        <w:drawing>
          <wp:inline distT="0" distB="0" distL="0" distR="0" wp14:anchorId="3578BD07" wp14:editId="73F8821E">
            <wp:extent cx="3020706" cy="2265529"/>
            <wp:effectExtent l="0" t="0" r="8255" b="1905"/>
            <wp:docPr id="14" name="Picture 14" descr="https://api.ovhide.easymedstat.com/charts/chart_reg37935v19_forest_0.png?access_token=&amp;1715967448489&amp;resolution=6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api.ovhide.easymedstat.com/charts/chart_reg37935v19_forest_0.png?access_token=&amp;1715967448489&amp;resolution=60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5106" cy="22763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7444A" w:rsidRPr="00205990" w:rsidSect="001176BE">
      <w:pgSz w:w="11906" w:h="16838"/>
      <w:pgMar w:top="1417" w:right="991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A295C0" w14:textId="77777777" w:rsidR="004A1C00" w:rsidRDefault="004A1C00" w:rsidP="00377C56">
      <w:pPr>
        <w:spacing w:after="0" w:line="240" w:lineRule="auto"/>
      </w:pPr>
      <w:r>
        <w:separator/>
      </w:r>
    </w:p>
  </w:endnote>
  <w:endnote w:type="continuationSeparator" w:id="0">
    <w:p w14:paraId="3980FBA3" w14:textId="77777777" w:rsidR="004A1C00" w:rsidRDefault="004A1C00" w:rsidP="00377C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2B1DF5" w14:textId="77777777" w:rsidR="004A1C00" w:rsidRDefault="004A1C00" w:rsidP="00377C56">
      <w:pPr>
        <w:spacing w:after="0" w:line="240" w:lineRule="auto"/>
      </w:pPr>
      <w:r>
        <w:separator/>
      </w:r>
    </w:p>
  </w:footnote>
  <w:footnote w:type="continuationSeparator" w:id="0">
    <w:p w14:paraId="516C2736" w14:textId="77777777" w:rsidR="004A1C00" w:rsidRDefault="004A1C00" w:rsidP="00377C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D13677"/>
    <w:multiLevelType w:val="hybridMultilevel"/>
    <w:tmpl w:val="C922DAD6"/>
    <w:lvl w:ilvl="0" w:tplc="DC7E600A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7A12D6D"/>
    <w:multiLevelType w:val="hybridMultilevel"/>
    <w:tmpl w:val="91504F9E"/>
    <w:lvl w:ilvl="0" w:tplc="040C000F">
      <w:start w:val="1"/>
      <w:numFmt w:val="decimal"/>
      <w:lvlText w:val="%1."/>
      <w:lvlJc w:val="left"/>
      <w:pPr>
        <w:ind w:left="5039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BA6D86"/>
    <w:multiLevelType w:val="hybridMultilevel"/>
    <w:tmpl w:val="FF88A50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A245A5"/>
    <w:multiLevelType w:val="hybridMultilevel"/>
    <w:tmpl w:val="17045948"/>
    <w:lvl w:ilvl="0" w:tplc="040C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D943279"/>
    <w:multiLevelType w:val="hybridMultilevel"/>
    <w:tmpl w:val="8C4A8D7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B91F48"/>
    <w:multiLevelType w:val="hybridMultilevel"/>
    <w:tmpl w:val="7ADCD214"/>
    <w:lvl w:ilvl="0" w:tplc="671E4D50"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012351"/>
    <w:multiLevelType w:val="hybridMultilevel"/>
    <w:tmpl w:val="B9D47D7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FFA7B5B"/>
    <w:multiLevelType w:val="hybridMultilevel"/>
    <w:tmpl w:val="AF3072AE"/>
    <w:lvl w:ilvl="0" w:tplc="62C81FF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040C001B">
      <w:start w:val="1"/>
      <w:numFmt w:val="lowerRoman"/>
      <w:lvlText w:val="%3."/>
      <w:lvlJc w:val="right"/>
      <w:pPr>
        <w:ind w:left="1800" w:hanging="180"/>
      </w:pPr>
    </w:lvl>
    <w:lvl w:ilvl="3" w:tplc="040C000F">
      <w:start w:val="1"/>
      <w:numFmt w:val="decimal"/>
      <w:lvlText w:val="%4."/>
      <w:lvlJc w:val="left"/>
      <w:pPr>
        <w:ind w:left="2520" w:hanging="360"/>
      </w:pPr>
    </w:lvl>
    <w:lvl w:ilvl="4" w:tplc="040C0019">
      <w:start w:val="1"/>
      <w:numFmt w:val="lowerLetter"/>
      <w:lvlText w:val="%5."/>
      <w:lvlJc w:val="left"/>
      <w:pPr>
        <w:ind w:left="3240" w:hanging="360"/>
      </w:pPr>
    </w:lvl>
    <w:lvl w:ilvl="5" w:tplc="040C001B">
      <w:start w:val="1"/>
      <w:numFmt w:val="lowerRoman"/>
      <w:lvlText w:val="%6."/>
      <w:lvlJc w:val="right"/>
      <w:pPr>
        <w:ind w:left="3960" w:hanging="180"/>
      </w:pPr>
    </w:lvl>
    <w:lvl w:ilvl="6" w:tplc="040C000F">
      <w:start w:val="1"/>
      <w:numFmt w:val="decimal"/>
      <w:lvlText w:val="%7."/>
      <w:lvlJc w:val="left"/>
      <w:pPr>
        <w:ind w:left="4680" w:hanging="360"/>
      </w:pPr>
    </w:lvl>
    <w:lvl w:ilvl="7" w:tplc="040C0019">
      <w:start w:val="1"/>
      <w:numFmt w:val="lowerLetter"/>
      <w:lvlText w:val="%8."/>
      <w:lvlJc w:val="left"/>
      <w:pPr>
        <w:ind w:left="5400" w:hanging="360"/>
      </w:pPr>
    </w:lvl>
    <w:lvl w:ilvl="8" w:tplc="040C001B">
      <w:start w:val="1"/>
      <w:numFmt w:val="lowerRoman"/>
      <w:lvlText w:val="%9."/>
      <w:lvlJc w:val="right"/>
      <w:pPr>
        <w:ind w:left="6120" w:hanging="180"/>
      </w:pPr>
    </w:lvl>
  </w:abstractNum>
  <w:num w:numId="1" w16cid:durableId="2071462242">
    <w:abstractNumId w:val="7"/>
  </w:num>
  <w:num w:numId="2" w16cid:durableId="1412236601">
    <w:abstractNumId w:val="7"/>
  </w:num>
  <w:num w:numId="3" w16cid:durableId="1856994926">
    <w:abstractNumId w:val="3"/>
  </w:num>
  <w:num w:numId="4" w16cid:durableId="1986617509">
    <w:abstractNumId w:val="0"/>
  </w:num>
  <w:num w:numId="5" w16cid:durableId="1708606840">
    <w:abstractNumId w:val="6"/>
  </w:num>
  <w:num w:numId="6" w16cid:durableId="2101635162">
    <w:abstractNumId w:val="1"/>
  </w:num>
  <w:num w:numId="7" w16cid:durableId="1632782837">
    <w:abstractNumId w:val="4"/>
  </w:num>
  <w:num w:numId="8" w16cid:durableId="1924071990">
    <w:abstractNumId w:val="5"/>
  </w:num>
  <w:num w:numId="9" w16cid:durableId="13486732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69FF"/>
    <w:rsid w:val="00003EDD"/>
    <w:rsid w:val="00004CE8"/>
    <w:rsid w:val="00042342"/>
    <w:rsid w:val="0004694A"/>
    <w:rsid w:val="000469DE"/>
    <w:rsid w:val="00051B1E"/>
    <w:rsid w:val="00054392"/>
    <w:rsid w:val="00056B91"/>
    <w:rsid w:val="00057628"/>
    <w:rsid w:val="0006331E"/>
    <w:rsid w:val="00064336"/>
    <w:rsid w:val="00070FD0"/>
    <w:rsid w:val="000748E9"/>
    <w:rsid w:val="00081E87"/>
    <w:rsid w:val="0009149B"/>
    <w:rsid w:val="00091E83"/>
    <w:rsid w:val="00095075"/>
    <w:rsid w:val="00095AB2"/>
    <w:rsid w:val="0009640C"/>
    <w:rsid w:val="00097242"/>
    <w:rsid w:val="000A0019"/>
    <w:rsid w:val="000A00C6"/>
    <w:rsid w:val="000A1968"/>
    <w:rsid w:val="000A570A"/>
    <w:rsid w:val="000B052D"/>
    <w:rsid w:val="000B3288"/>
    <w:rsid w:val="000C25AD"/>
    <w:rsid w:val="000D04C3"/>
    <w:rsid w:val="000D23BF"/>
    <w:rsid w:val="000D4C89"/>
    <w:rsid w:val="000D6B8F"/>
    <w:rsid w:val="000E1A38"/>
    <w:rsid w:val="000F02B8"/>
    <w:rsid w:val="000F5ED5"/>
    <w:rsid w:val="001002A2"/>
    <w:rsid w:val="00103234"/>
    <w:rsid w:val="00103B9B"/>
    <w:rsid w:val="00104836"/>
    <w:rsid w:val="00104937"/>
    <w:rsid w:val="001053C3"/>
    <w:rsid w:val="001072FC"/>
    <w:rsid w:val="001176BE"/>
    <w:rsid w:val="00122198"/>
    <w:rsid w:val="00126D2E"/>
    <w:rsid w:val="00134961"/>
    <w:rsid w:val="001370F6"/>
    <w:rsid w:val="00145C4B"/>
    <w:rsid w:val="001508C4"/>
    <w:rsid w:val="001512BB"/>
    <w:rsid w:val="00155FC4"/>
    <w:rsid w:val="00157111"/>
    <w:rsid w:val="00164EB4"/>
    <w:rsid w:val="001718D2"/>
    <w:rsid w:val="001763D3"/>
    <w:rsid w:val="00176AC3"/>
    <w:rsid w:val="00185998"/>
    <w:rsid w:val="00186AD2"/>
    <w:rsid w:val="001A21B5"/>
    <w:rsid w:val="001A7FCC"/>
    <w:rsid w:val="001B77E0"/>
    <w:rsid w:val="001C3250"/>
    <w:rsid w:val="001C5334"/>
    <w:rsid w:val="001C7359"/>
    <w:rsid w:val="001D550F"/>
    <w:rsid w:val="001D65D5"/>
    <w:rsid w:val="001D7E5B"/>
    <w:rsid w:val="001E7301"/>
    <w:rsid w:val="001F3B70"/>
    <w:rsid w:val="002035DF"/>
    <w:rsid w:val="00205990"/>
    <w:rsid w:val="00211888"/>
    <w:rsid w:val="00211C22"/>
    <w:rsid w:val="00215E6C"/>
    <w:rsid w:val="00222430"/>
    <w:rsid w:val="0023660D"/>
    <w:rsid w:val="002368E8"/>
    <w:rsid w:val="00241AE3"/>
    <w:rsid w:val="00244BD8"/>
    <w:rsid w:val="00246674"/>
    <w:rsid w:val="0025166D"/>
    <w:rsid w:val="00255E9C"/>
    <w:rsid w:val="00267A1B"/>
    <w:rsid w:val="00285BB5"/>
    <w:rsid w:val="002970FE"/>
    <w:rsid w:val="002A0226"/>
    <w:rsid w:val="002A4066"/>
    <w:rsid w:val="002B00E8"/>
    <w:rsid w:val="002B1472"/>
    <w:rsid w:val="002C13AF"/>
    <w:rsid w:val="002C3F69"/>
    <w:rsid w:val="002C44AD"/>
    <w:rsid w:val="002D2B68"/>
    <w:rsid w:val="002D71FD"/>
    <w:rsid w:val="002E28CF"/>
    <w:rsid w:val="002E2F7C"/>
    <w:rsid w:val="002E53F7"/>
    <w:rsid w:val="002F1BC0"/>
    <w:rsid w:val="00300B8E"/>
    <w:rsid w:val="00301208"/>
    <w:rsid w:val="00311B22"/>
    <w:rsid w:val="00313E13"/>
    <w:rsid w:val="00314476"/>
    <w:rsid w:val="00315DDB"/>
    <w:rsid w:val="003179E4"/>
    <w:rsid w:val="00327121"/>
    <w:rsid w:val="0034051F"/>
    <w:rsid w:val="00341F62"/>
    <w:rsid w:val="003537F1"/>
    <w:rsid w:val="003615C6"/>
    <w:rsid w:val="00364AA1"/>
    <w:rsid w:val="00376785"/>
    <w:rsid w:val="00376CDB"/>
    <w:rsid w:val="00377C56"/>
    <w:rsid w:val="00380F0C"/>
    <w:rsid w:val="0038475D"/>
    <w:rsid w:val="003869FF"/>
    <w:rsid w:val="003920EF"/>
    <w:rsid w:val="00394FA7"/>
    <w:rsid w:val="00396D95"/>
    <w:rsid w:val="003A1721"/>
    <w:rsid w:val="003A5694"/>
    <w:rsid w:val="003A6A1A"/>
    <w:rsid w:val="003C103F"/>
    <w:rsid w:val="003D3404"/>
    <w:rsid w:val="003D7815"/>
    <w:rsid w:val="003E2514"/>
    <w:rsid w:val="003E615F"/>
    <w:rsid w:val="003F21B8"/>
    <w:rsid w:val="003F38CB"/>
    <w:rsid w:val="004002B0"/>
    <w:rsid w:val="0040387F"/>
    <w:rsid w:val="0041292F"/>
    <w:rsid w:val="00415C81"/>
    <w:rsid w:val="00420FA3"/>
    <w:rsid w:val="0042317C"/>
    <w:rsid w:val="00423DCD"/>
    <w:rsid w:val="00424E9E"/>
    <w:rsid w:val="00424F56"/>
    <w:rsid w:val="00425838"/>
    <w:rsid w:val="00427ED8"/>
    <w:rsid w:val="00437864"/>
    <w:rsid w:val="0044003B"/>
    <w:rsid w:val="00441945"/>
    <w:rsid w:val="004422B6"/>
    <w:rsid w:val="00444B96"/>
    <w:rsid w:val="004558F1"/>
    <w:rsid w:val="00465D85"/>
    <w:rsid w:val="00466006"/>
    <w:rsid w:val="00466817"/>
    <w:rsid w:val="004701D8"/>
    <w:rsid w:val="004731AC"/>
    <w:rsid w:val="00484A95"/>
    <w:rsid w:val="00486F42"/>
    <w:rsid w:val="00487EE5"/>
    <w:rsid w:val="00490CBA"/>
    <w:rsid w:val="0049636A"/>
    <w:rsid w:val="00496BBF"/>
    <w:rsid w:val="004A1C00"/>
    <w:rsid w:val="004A7418"/>
    <w:rsid w:val="004B48ED"/>
    <w:rsid w:val="004B4FD2"/>
    <w:rsid w:val="004C1861"/>
    <w:rsid w:val="004C4CE1"/>
    <w:rsid w:val="004C665F"/>
    <w:rsid w:val="004D2172"/>
    <w:rsid w:val="004D2BCA"/>
    <w:rsid w:val="004E184B"/>
    <w:rsid w:val="004E28CB"/>
    <w:rsid w:val="004E6CEB"/>
    <w:rsid w:val="004F3B1E"/>
    <w:rsid w:val="00501E48"/>
    <w:rsid w:val="00506D89"/>
    <w:rsid w:val="0051213D"/>
    <w:rsid w:val="005257B0"/>
    <w:rsid w:val="00526708"/>
    <w:rsid w:val="00532310"/>
    <w:rsid w:val="00533CCD"/>
    <w:rsid w:val="0057308E"/>
    <w:rsid w:val="00574133"/>
    <w:rsid w:val="005942C5"/>
    <w:rsid w:val="0059431B"/>
    <w:rsid w:val="00597BA6"/>
    <w:rsid w:val="005A106C"/>
    <w:rsid w:val="005A40F6"/>
    <w:rsid w:val="005A7547"/>
    <w:rsid w:val="005B6478"/>
    <w:rsid w:val="005B7F35"/>
    <w:rsid w:val="005C043A"/>
    <w:rsid w:val="005C17CC"/>
    <w:rsid w:val="005E0B5C"/>
    <w:rsid w:val="005E2F34"/>
    <w:rsid w:val="005F1CE2"/>
    <w:rsid w:val="005F67C1"/>
    <w:rsid w:val="006008B4"/>
    <w:rsid w:val="00610F8E"/>
    <w:rsid w:val="00613B45"/>
    <w:rsid w:val="00617AA4"/>
    <w:rsid w:val="00623F9B"/>
    <w:rsid w:val="0063099D"/>
    <w:rsid w:val="00653382"/>
    <w:rsid w:val="006670E5"/>
    <w:rsid w:val="00670A13"/>
    <w:rsid w:val="00677C74"/>
    <w:rsid w:val="0068013E"/>
    <w:rsid w:val="00681D7E"/>
    <w:rsid w:val="00682068"/>
    <w:rsid w:val="00692556"/>
    <w:rsid w:val="006954EA"/>
    <w:rsid w:val="00695672"/>
    <w:rsid w:val="006A456A"/>
    <w:rsid w:val="006B2165"/>
    <w:rsid w:val="006B2701"/>
    <w:rsid w:val="006B2B59"/>
    <w:rsid w:val="006B45BC"/>
    <w:rsid w:val="006B522C"/>
    <w:rsid w:val="006C0345"/>
    <w:rsid w:val="006C7BCE"/>
    <w:rsid w:val="006D144E"/>
    <w:rsid w:val="006D253D"/>
    <w:rsid w:val="006D2AFB"/>
    <w:rsid w:val="006D4994"/>
    <w:rsid w:val="006D5A6D"/>
    <w:rsid w:val="006D62EB"/>
    <w:rsid w:val="006D7FA5"/>
    <w:rsid w:val="006E042B"/>
    <w:rsid w:val="006E0FF5"/>
    <w:rsid w:val="006E28DF"/>
    <w:rsid w:val="006F35DF"/>
    <w:rsid w:val="006F6E6F"/>
    <w:rsid w:val="006F6F54"/>
    <w:rsid w:val="007148CD"/>
    <w:rsid w:val="00720057"/>
    <w:rsid w:val="0072468E"/>
    <w:rsid w:val="0072795A"/>
    <w:rsid w:val="007319DF"/>
    <w:rsid w:val="00737785"/>
    <w:rsid w:val="007620C5"/>
    <w:rsid w:val="00764AE8"/>
    <w:rsid w:val="0076676B"/>
    <w:rsid w:val="00766BD0"/>
    <w:rsid w:val="00773394"/>
    <w:rsid w:val="00780609"/>
    <w:rsid w:val="00783B78"/>
    <w:rsid w:val="00786BA2"/>
    <w:rsid w:val="00787465"/>
    <w:rsid w:val="00792532"/>
    <w:rsid w:val="00795646"/>
    <w:rsid w:val="00796F9A"/>
    <w:rsid w:val="007A3CDA"/>
    <w:rsid w:val="007A4580"/>
    <w:rsid w:val="007A6B5A"/>
    <w:rsid w:val="007B2CE3"/>
    <w:rsid w:val="007B3DD6"/>
    <w:rsid w:val="007B4199"/>
    <w:rsid w:val="007B4B8F"/>
    <w:rsid w:val="007B71E0"/>
    <w:rsid w:val="007C0862"/>
    <w:rsid w:val="007C3F95"/>
    <w:rsid w:val="007C473A"/>
    <w:rsid w:val="007E6D21"/>
    <w:rsid w:val="007E7976"/>
    <w:rsid w:val="007E7EDC"/>
    <w:rsid w:val="007F0231"/>
    <w:rsid w:val="0080153E"/>
    <w:rsid w:val="00803D24"/>
    <w:rsid w:val="00812B02"/>
    <w:rsid w:val="00813635"/>
    <w:rsid w:val="00833409"/>
    <w:rsid w:val="008408A5"/>
    <w:rsid w:val="0084391A"/>
    <w:rsid w:val="00860DA2"/>
    <w:rsid w:val="00870A80"/>
    <w:rsid w:val="00870D1B"/>
    <w:rsid w:val="0087444A"/>
    <w:rsid w:val="008768B9"/>
    <w:rsid w:val="00877E43"/>
    <w:rsid w:val="0088085C"/>
    <w:rsid w:val="00884BF2"/>
    <w:rsid w:val="008857B4"/>
    <w:rsid w:val="00886853"/>
    <w:rsid w:val="008944A5"/>
    <w:rsid w:val="00897E47"/>
    <w:rsid w:val="008A180F"/>
    <w:rsid w:val="008B5076"/>
    <w:rsid w:val="008B52AA"/>
    <w:rsid w:val="008B5515"/>
    <w:rsid w:val="008C0A20"/>
    <w:rsid w:val="008C1934"/>
    <w:rsid w:val="008D16DA"/>
    <w:rsid w:val="008D1A7D"/>
    <w:rsid w:val="008E2FC7"/>
    <w:rsid w:val="008E519F"/>
    <w:rsid w:val="008F1943"/>
    <w:rsid w:val="008F19D8"/>
    <w:rsid w:val="008F3B6D"/>
    <w:rsid w:val="00900D37"/>
    <w:rsid w:val="0090626E"/>
    <w:rsid w:val="00906A54"/>
    <w:rsid w:val="00906D7E"/>
    <w:rsid w:val="00907887"/>
    <w:rsid w:val="00907E21"/>
    <w:rsid w:val="009222DF"/>
    <w:rsid w:val="00922A0D"/>
    <w:rsid w:val="00924AAA"/>
    <w:rsid w:val="009330AD"/>
    <w:rsid w:val="0093527A"/>
    <w:rsid w:val="00945809"/>
    <w:rsid w:val="0095548A"/>
    <w:rsid w:val="00957079"/>
    <w:rsid w:val="00960C53"/>
    <w:rsid w:val="0096332C"/>
    <w:rsid w:val="0096663F"/>
    <w:rsid w:val="009672EA"/>
    <w:rsid w:val="00977C38"/>
    <w:rsid w:val="00990A3C"/>
    <w:rsid w:val="00991354"/>
    <w:rsid w:val="0099273F"/>
    <w:rsid w:val="009A05AD"/>
    <w:rsid w:val="009A2F01"/>
    <w:rsid w:val="009A7FA2"/>
    <w:rsid w:val="009B234E"/>
    <w:rsid w:val="009B6B32"/>
    <w:rsid w:val="009B7453"/>
    <w:rsid w:val="009C2B31"/>
    <w:rsid w:val="009D4275"/>
    <w:rsid w:val="009E5F5B"/>
    <w:rsid w:val="009F1B8E"/>
    <w:rsid w:val="009F2043"/>
    <w:rsid w:val="009F3F88"/>
    <w:rsid w:val="00A003CB"/>
    <w:rsid w:val="00A00F60"/>
    <w:rsid w:val="00A05B84"/>
    <w:rsid w:val="00A17DE1"/>
    <w:rsid w:val="00A2276A"/>
    <w:rsid w:val="00A315FF"/>
    <w:rsid w:val="00A330A7"/>
    <w:rsid w:val="00A3441F"/>
    <w:rsid w:val="00A36DD1"/>
    <w:rsid w:val="00A42E61"/>
    <w:rsid w:val="00A50596"/>
    <w:rsid w:val="00A50879"/>
    <w:rsid w:val="00A669C0"/>
    <w:rsid w:val="00A7221B"/>
    <w:rsid w:val="00A80FAD"/>
    <w:rsid w:val="00A83E9C"/>
    <w:rsid w:val="00A86F52"/>
    <w:rsid w:val="00A917F6"/>
    <w:rsid w:val="00AA3243"/>
    <w:rsid w:val="00AA3297"/>
    <w:rsid w:val="00AB2615"/>
    <w:rsid w:val="00AB67F7"/>
    <w:rsid w:val="00AC0A59"/>
    <w:rsid w:val="00AD0D6C"/>
    <w:rsid w:val="00AD4448"/>
    <w:rsid w:val="00AE0A32"/>
    <w:rsid w:val="00AE0E33"/>
    <w:rsid w:val="00AE12F4"/>
    <w:rsid w:val="00AE4B87"/>
    <w:rsid w:val="00AE4DC0"/>
    <w:rsid w:val="00AF7451"/>
    <w:rsid w:val="00B07FEF"/>
    <w:rsid w:val="00B26CE2"/>
    <w:rsid w:val="00B305AD"/>
    <w:rsid w:val="00B357F3"/>
    <w:rsid w:val="00B35D89"/>
    <w:rsid w:val="00B37184"/>
    <w:rsid w:val="00B378D4"/>
    <w:rsid w:val="00B40B02"/>
    <w:rsid w:val="00B57CE7"/>
    <w:rsid w:val="00B57F6E"/>
    <w:rsid w:val="00B626B1"/>
    <w:rsid w:val="00B856EA"/>
    <w:rsid w:val="00B91A9F"/>
    <w:rsid w:val="00B968B2"/>
    <w:rsid w:val="00B97442"/>
    <w:rsid w:val="00B97F9C"/>
    <w:rsid w:val="00BB3AC3"/>
    <w:rsid w:val="00BC37BE"/>
    <w:rsid w:val="00BD0594"/>
    <w:rsid w:val="00BD192C"/>
    <w:rsid w:val="00BE6697"/>
    <w:rsid w:val="00BF2602"/>
    <w:rsid w:val="00BF53C0"/>
    <w:rsid w:val="00C11B9B"/>
    <w:rsid w:val="00C172F8"/>
    <w:rsid w:val="00C217BE"/>
    <w:rsid w:val="00C31445"/>
    <w:rsid w:val="00C33D7F"/>
    <w:rsid w:val="00C4426D"/>
    <w:rsid w:val="00C44751"/>
    <w:rsid w:val="00C51CFC"/>
    <w:rsid w:val="00C5271B"/>
    <w:rsid w:val="00C6072E"/>
    <w:rsid w:val="00C74AFF"/>
    <w:rsid w:val="00C8012B"/>
    <w:rsid w:val="00C831CC"/>
    <w:rsid w:val="00C97745"/>
    <w:rsid w:val="00CB3D4A"/>
    <w:rsid w:val="00CB6618"/>
    <w:rsid w:val="00CC5865"/>
    <w:rsid w:val="00CC69EB"/>
    <w:rsid w:val="00CD5C30"/>
    <w:rsid w:val="00CD610B"/>
    <w:rsid w:val="00CD7D70"/>
    <w:rsid w:val="00CE0E31"/>
    <w:rsid w:val="00CE2E33"/>
    <w:rsid w:val="00CF2935"/>
    <w:rsid w:val="00D1287B"/>
    <w:rsid w:val="00D12A76"/>
    <w:rsid w:val="00D13E7C"/>
    <w:rsid w:val="00D21DCF"/>
    <w:rsid w:val="00D23239"/>
    <w:rsid w:val="00D3404A"/>
    <w:rsid w:val="00D422DD"/>
    <w:rsid w:val="00D43318"/>
    <w:rsid w:val="00D43339"/>
    <w:rsid w:val="00D45007"/>
    <w:rsid w:val="00D5505B"/>
    <w:rsid w:val="00D6060B"/>
    <w:rsid w:val="00D624B9"/>
    <w:rsid w:val="00D64040"/>
    <w:rsid w:val="00D645E7"/>
    <w:rsid w:val="00D65128"/>
    <w:rsid w:val="00D75139"/>
    <w:rsid w:val="00D82943"/>
    <w:rsid w:val="00D93220"/>
    <w:rsid w:val="00DA59ED"/>
    <w:rsid w:val="00DA7E9C"/>
    <w:rsid w:val="00DB1AE9"/>
    <w:rsid w:val="00DB1DF2"/>
    <w:rsid w:val="00DB4C7B"/>
    <w:rsid w:val="00DB6B97"/>
    <w:rsid w:val="00DC0D64"/>
    <w:rsid w:val="00DC3A6A"/>
    <w:rsid w:val="00DD482C"/>
    <w:rsid w:val="00DE7A6A"/>
    <w:rsid w:val="00DF21C8"/>
    <w:rsid w:val="00DF5EF3"/>
    <w:rsid w:val="00E02AEE"/>
    <w:rsid w:val="00E05563"/>
    <w:rsid w:val="00E06BF3"/>
    <w:rsid w:val="00E11F1D"/>
    <w:rsid w:val="00E14A11"/>
    <w:rsid w:val="00E313A3"/>
    <w:rsid w:val="00E31A57"/>
    <w:rsid w:val="00E32810"/>
    <w:rsid w:val="00E37249"/>
    <w:rsid w:val="00E403A2"/>
    <w:rsid w:val="00E45785"/>
    <w:rsid w:val="00E461E0"/>
    <w:rsid w:val="00E47B8E"/>
    <w:rsid w:val="00E53088"/>
    <w:rsid w:val="00E54F6C"/>
    <w:rsid w:val="00E63F95"/>
    <w:rsid w:val="00E67D5F"/>
    <w:rsid w:val="00E804F1"/>
    <w:rsid w:val="00E8257E"/>
    <w:rsid w:val="00E92D5D"/>
    <w:rsid w:val="00E9329F"/>
    <w:rsid w:val="00E939F6"/>
    <w:rsid w:val="00E94FEF"/>
    <w:rsid w:val="00E95709"/>
    <w:rsid w:val="00EA04F4"/>
    <w:rsid w:val="00EA3078"/>
    <w:rsid w:val="00EC1D21"/>
    <w:rsid w:val="00EC3F42"/>
    <w:rsid w:val="00ED0A73"/>
    <w:rsid w:val="00ED5566"/>
    <w:rsid w:val="00EE7CAA"/>
    <w:rsid w:val="00EF7BCF"/>
    <w:rsid w:val="00F16886"/>
    <w:rsid w:val="00F16C01"/>
    <w:rsid w:val="00F2112D"/>
    <w:rsid w:val="00F35788"/>
    <w:rsid w:val="00F41D3B"/>
    <w:rsid w:val="00F54E3C"/>
    <w:rsid w:val="00F57D30"/>
    <w:rsid w:val="00F650E3"/>
    <w:rsid w:val="00F73261"/>
    <w:rsid w:val="00F739BB"/>
    <w:rsid w:val="00F74BA4"/>
    <w:rsid w:val="00F76420"/>
    <w:rsid w:val="00F8361C"/>
    <w:rsid w:val="00F90EE7"/>
    <w:rsid w:val="00F94086"/>
    <w:rsid w:val="00FA1B50"/>
    <w:rsid w:val="00FB06B0"/>
    <w:rsid w:val="00FB2FA0"/>
    <w:rsid w:val="00FB4564"/>
    <w:rsid w:val="00FC49C1"/>
    <w:rsid w:val="00FD3A03"/>
    <w:rsid w:val="00FD4835"/>
    <w:rsid w:val="00FD6132"/>
    <w:rsid w:val="00FE255A"/>
    <w:rsid w:val="00FE5C89"/>
    <w:rsid w:val="00FF0B6D"/>
    <w:rsid w:val="00FF44FA"/>
    <w:rsid w:val="00FF4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E9AF6"/>
  <w15:chartTrackingRefBased/>
  <w15:docId w15:val="{4A5B264B-D1C6-4B13-86C8-EE5BB32E5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D24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3E251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04F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3D2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03D24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3D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3D2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03D2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3D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D2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33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3382"/>
    <w:rPr>
      <w:b/>
      <w:bCs/>
      <w:sz w:val="20"/>
      <w:szCs w:val="20"/>
    </w:rPr>
  </w:style>
  <w:style w:type="paragraph" w:customStyle="1" w:styleId="TableContents">
    <w:name w:val="Table Contents"/>
    <w:basedOn w:val="Normal"/>
    <w:qFormat/>
    <w:rsid w:val="0087444A"/>
    <w:pPr>
      <w:suppressLineNumbers/>
      <w:suppressAutoHyphens/>
      <w:spacing w:after="0" w:line="240" w:lineRule="auto"/>
    </w:pPr>
    <w:rPr>
      <w:rFonts w:ascii="Liberation Serif" w:eastAsia="Noto Serif CJK SC" w:hAnsi="Liberation Serif" w:cs="Lohit Devanagari"/>
      <w:kern w:val="2"/>
      <w:sz w:val="24"/>
      <w:szCs w:val="24"/>
      <w:lang w:val="en-US" w:eastAsia="zh-CN" w:bidi="hi-IN"/>
    </w:rPr>
  </w:style>
  <w:style w:type="table" w:styleId="TableGrid">
    <w:name w:val="Table Grid"/>
    <w:basedOn w:val="TableNormal"/>
    <w:uiPriority w:val="39"/>
    <w:rsid w:val="0087444A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E2514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table" w:customStyle="1" w:styleId="TableGrid1">
    <w:name w:val="Table Grid1"/>
    <w:basedOn w:val="TableNormal"/>
    <w:next w:val="TableGrid"/>
    <w:uiPriority w:val="39"/>
    <w:rsid w:val="00311B22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422B6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EA04F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77C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7C56"/>
  </w:style>
  <w:style w:type="paragraph" w:styleId="Footer">
    <w:name w:val="footer"/>
    <w:basedOn w:val="Normal"/>
    <w:link w:val="FooterChar"/>
    <w:uiPriority w:val="99"/>
    <w:unhideWhenUsed/>
    <w:rsid w:val="00377C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7C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98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467240">
          <w:marLeft w:val="0"/>
          <w:marRight w:val="0"/>
          <w:marTop w:val="0"/>
          <w:marBottom w:val="0"/>
          <w:divBdr>
            <w:top w:val="single" w:sz="2" w:space="0" w:color="EDF2F7"/>
            <w:left w:val="single" w:sz="2" w:space="0" w:color="EDF2F7"/>
            <w:bottom w:val="single" w:sz="2" w:space="0" w:color="EDF2F7"/>
            <w:right w:val="single" w:sz="2" w:space="0" w:color="EDF2F7"/>
          </w:divBdr>
        </w:div>
        <w:div w:id="1112630836">
          <w:marLeft w:val="0"/>
          <w:marRight w:val="0"/>
          <w:marTop w:val="0"/>
          <w:marBottom w:val="0"/>
          <w:divBdr>
            <w:top w:val="single" w:sz="2" w:space="0" w:color="EDF2F7"/>
            <w:left w:val="single" w:sz="2" w:space="0" w:color="EDF2F7"/>
            <w:bottom w:val="single" w:sz="2" w:space="0" w:color="EDF2F7"/>
            <w:right w:val="single" w:sz="2" w:space="0" w:color="EDF2F7"/>
          </w:divBdr>
        </w:div>
        <w:div w:id="305550499">
          <w:marLeft w:val="0"/>
          <w:marRight w:val="0"/>
          <w:marTop w:val="0"/>
          <w:marBottom w:val="0"/>
          <w:divBdr>
            <w:top w:val="single" w:sz="2" w:space="0" w:color="EDF2F7"/>
            <w:left w:val="single" w:sz="2" w:space="0" w:color="EDF2F7"/>
            <w:bottom w:val="single" w:sz="2" w:space="0" w:color="EDF2F7"/>
            <w:right w:val="single" w:sz="2" w:space="0" w:color="EDF2F7"/>
          </w:divBdr>
        </w:div>
      </w:divsChild>
    </w:div>
    <w:div w:id="15153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7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99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846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7159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893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2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8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1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6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6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77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7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8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 Amiens Picardie</Company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tefeuille Vincent</dc:creator>
  <cp:keywords/>
  <dc:description/>
  <cp:lastModifiedBy>Roberts, Lucy J. (ELS-EXE)</cp:lastModifiedBy>
  <cp:revision>21</cp:revision>
  <dcterms:created xsi:type="dcterms:W3CDTF">2024-09-02T13:03:00Z</dcterms:created>
  <dcterms:modified xsi:type="dcterms:W3CDTF">2025-02-24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2-24T07:38:5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16305a80-67e6-4f17-baf5-ae5be67de310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